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65C" w:rsidRDefault="0049065C" w:rsidP="0049065C">
      <w:pPr>
        <w:pStyle w:val="Luettelokappale"/>
        <w:spacing w:after="0"/>
        <w:rPr>
          <w:sz w:val="24"/>
          <w:szCs w:val="24"/>
          <w:lang w:val="en-US"/>
        </w:rPr>
      </w:pPr>
      <w:bookmarkStart w:id="0" w:name="_GoBack"/>
      <w:bookmarkEnd w:id="0"/>
      <w:r>
        <w:rPr>
          <w:sz w:val="24"/>
          <w:szCs w:val="24"/>
          <w:lang w:val="en-US"/>
        </w:rPr>
        <w:t>Appendix Table A.1 Odds ratio estimates and 95% CIs of the logistic regression model used to calculate the reported predicted proportions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1"/>
        <w:gridCol w:w="1071"/>
        <w:gridCol w:w="567"/>
        <w:gridCol w:w="992"/>
        <w:gridCol w:w="567"/>
        <w:gridCol w:w="1134"/>
        <w:gridCol w:w="623"/>
        <w:gridCol w:w="1504"/>
        <w:gridCol w:w="992"/>
        <w:gridCol w:w="995"/>
        <w:gridCol w:w="567"/>
        <w:gridCol w:w="1347"/>
        <w:gridCol w:w="608"/>
      </w:tblGrid>
      <w:tr w:rsidR="0049065C" w:rsidRPr="004E0C0E" w:rsidTr="00A60DFB">
        <w:trPr>
          <w:trHeight w:val="31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65C" w:rsidRPr="004E0C0E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fi-FI"/>
              </w:rPr>
            </w:pPr>
          </w:p>
        </w:tc>
        <w:tc>
          <w:tcPr>
            <w:tcW w:w="64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65C" w:rsidRPr="00A8006D" w:rsidRDefault="0049065C" w:rsidP="00A60D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fi-FI"/>
              </w:rPr>
              <w:t>Doctor's appointment in the past 12 months (n=4686)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65C" w:rsidRPr="00A8006D" w:rsidRDefault="0049065C" w:rsidP="00A60D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fi-FI"/>
              </w:rPr>
              <w:t>Nurse's appointment in the past 12 months (n=4691)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65C" w:rsidRPr="00A8006D" w:rsidRDefault="0049065C" w:rsidP="00A60D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fi-FI"/>
              </w:rPr>
              <w:t>Health examination in the past 5 years (n=4673)</w:t>
            </w:r>
          </w:p>
        </w:tc>
        <w:tc>
          <w:tcPr>
            <w:tcW w:w="98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65C" w:rsidRPr="00A8006D" w:rsidRDefault="0049065C" w:rsidP="00A60D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fi-FI"/>
              </w:rPr>
              <w:t>Used health services because of mental health problems in the past 12 months (n=4680)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65C" w:rsidRPr="00A8006D" w:rsidRDefault="0049065C" w:rsidP="00A60D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fi-FI"/>
              </w:rPr>
              <w:t>Positive experiences of primary care (n=3641)</w:t>
            </w:r>
          </w:p>
        </w:tc>
        <w:tc>
          <w:tcPr>
            <w:tcW w:w="77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65C" w:rsidRPr="00A8006D" w:rsidRDefault="0049065C" w:rsidP="00A60D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fi-FI"/>
              </w:rPr>
              <w:t>Positive experiences of the access to primary care (n=2514)</w:t>
            </w:r>
          </w:p>
        </w:tc>
      </w:tr>
      <w:tr w:rsidR="0049065C" w:rsidRPr="00A8006D" w:rsidTr="00A60DFB">
        <w:trPr>
          <w:trHeight w:val="288"/>
        </w:trPr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fi-FI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proofErr w:type="spellStart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Exp(b</w:t>
            </w:r>
            <w:proofErr w:type="spellEnd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)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CI]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p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proofErr w:type="spellStart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Exp(b</w:t>
            </w:r>
            <w:proofErr w:type="spellEnd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)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CI]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p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proofErr w:type="spellStart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Exp(b</w:t>
            </w:r>
            <w:proofErr w:type="spellEnd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)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CI]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p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proofErr w:type="spellStart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Exp(b</w:t>
            </w:r>
            <w:proofErr w:type="spellEnd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)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CI]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p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proofErr w:type="spellStart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Exp(b</w:t>
            </w:r>
            <w:proofErr w:type="spellEnd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)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CI]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p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proofErr w:type="spellStart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Exp(b</w:t>
            </w:r>
            <w:proofErr w:type="spellEnd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)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CI]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p</w:t>
            </w:r>
          </w:p>
        </w:tc>
      </w:tr>
      <w:tr w:rsidR="0049065C" w:rsidRPr="00A8006D" w:rsidTr="00A60DFB">
        <w:trPr>
          <w:trHeight w:val="312"/>
        </w:trPr>
        <w:tc>
          <w:tcPr>
            <w:tcW w:w="6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proofErr w:type="spellStart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Age</w:t>
            </w:r>
            <w:proofErr w:type="spellEnd"/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1.01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1.01; 1.02]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&lt;.001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1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1; 1.01]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635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1.01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1; 1.01]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021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96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.</w:t>
            </w:r>
            <w:proofErr w:type="gramStart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95;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proofErr w:type="gramEnd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97]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&lt;.001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1.01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1; 1.02]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002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1.01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1.01; 1.02]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002</w:t>
            </w:r>
          </w:p>
        </w:tc>
      </w:tr>
      <w:tr w:rsidR="0049065C" w:rsidRPr="00A8006D" w:rsidTr="00A60DFB">
        <w:trPr>
          <w:trHeight w:val="31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Sex (</w:t>
            </w:r>
            <w:proofErr w:type="spellStart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female</w:t>
            </w:r>
            <w:proofErr w:type="spellEnd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 </w:t>
            </w:r>
            <w:proofErr w:type="spellStart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vs</w:t>
            </w:r>
            <w:proofErr w:type="spellEnd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 </w:t>
            </w:r>
            <w:proofErr w:type="spellStart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male</w:t>
            </w:r>
            <w:proofErr w:type="spellEnd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1.74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1.4; 2.16]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&lt;.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1.26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1.05; 1.51]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01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68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.</w:t>
            </w:r>
            <w:proofErr w:type="gramStart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57;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proofErr w:type="gramEnd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8]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&lt;.0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1.89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1.35; 2.63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&lt;.0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81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.</w:t>
            </w:r>
            <w:proofErr w:type="gramStart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68;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proofErr w:type="gramEnd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96]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01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76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.</w:t>
            </w:r>
            <w:proofErr w:type="gramStart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62;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proofErr w:type="gramEnd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93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008</w:t>
            </w:r>
          </w:p>
        </w:tc>
      </w:tr>
      <w:tr w:rsidR="0049065C" w:rsidRPr="00A8006D" w:rsidTr="00A60DFB">
        <w:trPr>
          <w:trHeight w:val="31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fi-FI"/>
              </w:rPr>
              <w:t>Self-rated health: Rather good vs good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1.58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1.23; 2.03]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&lt;.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1.55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1.26; 1.92]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&lt;.0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1.15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93; 1.41]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18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1.6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99; 2.59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05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69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.</w:t>
            </w:r>
            <w:proofErr w:type="gramStart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55;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proofErr w:type="gramEnd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87]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00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6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.</w:t>
            </w:r>
            <w:proofErr w:type="gramStart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44;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proofErr w:type="gramEnd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82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001</w:t>
            </w:r>
          </w:p>
        </w:tc>
      </w:tr>
      <w:tr w:rsidR="0049065C" w:rsidRPr="00A8006D" w:rsidTr="00A60DFB">
        <w:trPr>
          <w:trHeight w:val="31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fi-FI"/>
              </w:rPr>
              <w:t>Self-rated health: Average vs good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2.5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1.87; 3.34]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&lt;.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2.05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1.61; 2.62]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&lt;.0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93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71; 1.2]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55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1.95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1.21; 3.13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00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53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.</w:t>
            </w:r>
            <w:proofErr w:type="gramStart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41;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proofErr w:type="gramEnd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68]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&lt;.00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39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.</w:t>
            </w:r>
            <w:proofErr w:type="gramStart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27;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proofErr w:type="gramEnd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56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&lt;.001</w:t>
            </w:r>
          </w:p>
        </w:tc>
      </w:tr>
      <w:tr w:rsidR="0049065C" w:rsidRPr="00A8006D" w:rsidTr="00A60DFB">
        <w:trPr>
          <w:trHeight w:val="31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fi-FI"/>
              </w:rPr>
              <w:t>Self-rated health: Rather poor vs good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6.15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3.58; 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57]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&lt;.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2.78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2.01; 3.85]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&lt;.0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77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5; 1.19]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2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3.02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1.65; 5.51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&lt;.0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29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.</w:t>
            </w:r>
            <w:proofErr w:type="gramStart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21;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proofErr w:type="gramEnd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41]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&lt;.00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23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.</w:t>
            </w:r>
            <w:proofErr w:type="gramStart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15;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proofErr w:type="gramEnd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36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&lt;.001</w:t>
            </w:r>
          </w:p>
        </w:tc>
      </w:tr>
      <w:tr w:rsidR="0049065C" w:rsidRPr="00A8006D" w:rsidTr="00A60DFB">
        <w:trPr>
          <w:trHeight w:val="31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fi-FI"/>
              </w:rPr>
              <w:t>Self-rated health: Poor vs good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9.41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2.57; 34.51]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&lt;.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4.07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1.67; 9.93]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00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54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27; 1.1]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08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3.03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1.29; 7.1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01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69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36; 1.34]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27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36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.</w:t>
            </w:r>
            <w:proofErr w:type="gramStart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17;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proofErr w:type="gramEnd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77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009</w:t>
            </w:r>
          </w:p>
        </w:tc>
      </w:tr>
      <w:tr w:rsidR="0049065C" w:rsidRPr="00A8006D" w:rsidTr="00A60DFB">
        <w:trPr>
          <w:trHeight w:val="31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fi-FI"/>
              </w:rPr>
              <w:t>Participation in societies (sometimes vs never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1.2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91; 1.57]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19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1.22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99; 1.5]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06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1.04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85; 1.27]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71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1.07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67; 1.73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76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98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77; 1.25]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88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78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59; 1.04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089</w:t>
            </w:r>
          </w:p>
        </w:tc>
      </w:tr>
      <w:tr w:rsidR="0049065C" w:rsidRPr="00A8006D" w:rsidTr="00A60DFB">
        <w:trPr>
          <w:trHeight w:val="31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fi-FI"/>
              </w:rPr>
              <w:t>Participation in societies (often vs never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1.29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1.05; 1.58]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01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1.22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1.01; 1.47]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03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1.11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92; 1.35]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27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66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.</w:t>
            </w:r>
            <w:proofErr w:type="gramStart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45;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proofErr w:type="gramEnd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96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03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1.07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88; 1.3]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50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1.01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78; 1.3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95</w:t>
            </w:r>
          </w:p>
        </w:tc>
      </w:tr>
      <w:tr w:rsidR="0049065C" w:rsidRPr="00A8006D" w:rsidTr="00A60DFB">
        <w:trPr>
          <w:trHeight w:val="31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proofErr w:type="spellStart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Education</w:t>
            </w:r>
            <w:proofErr w:type="spellEnd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 (medium </w:t>
            </w:r>
            <w:proofErr w:type="spellStart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vs</w:t>
            </w:r>
            <w:proofErr w:type="spellEnd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 </w:t>
            </w:r>
            <w:proofErr w:type="spellStart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low</w:t>
            </w:r>
            <w:proofErr w:type="spellEnd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1.04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81; 1.34]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75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1.06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87; 1.29]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55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86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7; 1.05]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1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1.22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77; 1.92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39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94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73; 1.19]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58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1.21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93; 1.57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16</w:t>
            </w:r>
          </w:p>
        </w:tc>
      </w:tr>
      <w:tr w:rsidR="0049065C" w:rsidRPr="00A8006D" w:rsidTr="00A60DFB">
        <w:trPr>
          <w:trHeight w:val="31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proofErr w:type="spellStart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Education</w:t>
            </w:r>
            <w:proofErr w:type="spellEnd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 (</w:t>
            </w:r>
            <w:proofErr w:type="spellStart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high</w:t>
            </w:r>
            <w:proofErr w:type="spellEnd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 </w:t>
            </w:r>
            <w:proofErr w:type="spellStart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vs</w:t>
            </w:r>
            <w:proofErr w:type="spellEnd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 </w:t>
            </w:r>
            <w:proofErr w:type="spellStart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low</w:t>
            </w:r>
            <w:proofErr w:type="spellEnd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1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77; 1.3]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99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93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76; 1.13]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46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73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.</w:t>
            </w:r>
            <w:proofErr w:type="gramStart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59;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proofErr w:type="gramEnd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9]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00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1.91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1.24; 2.94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00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1.18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94; 1.47]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1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1.27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94; 1.7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12</w:t>
            </w:r>
          </w:p>
        </w:tc>
      </w:tr>
      <w:tr w:rsidR="0049065C" w:rsidRPr="00A8006D" w:rsidTr="00A60DFB">
        <w:trPr>
          <w:trHeight w:val="31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fi-FI"/>
              </w:rPr>
              <w:t>Household income (in thousands, per consumption unit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1.01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1.01; 1.02]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&lt;.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1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99; 1]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58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1.01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1; 1.01]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00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99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97; 1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01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1.01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1; 1.01]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00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1.01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1.01; 1.02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&lt;.001</w:t>
            </w:r>
          </w:p>
        </w:tc>
      </w:tr>
      <w:tr w:rsidR="0049065C" w:rsidRPr="00A8006D" w:rsidTr="00A60DFB">
        <w:trPr>
          <w:trHeight w:val="312"/>
        </w:trPr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lastRenderedPageBreak/>
              <w:t>MHI5 (</w:t>
            </w:r>
            <w:proofErr w:type="spellStart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low</w:t>
            </w:r>
            <w:proofErr w:type="spellEnd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 </w:t>
            </w:r>
            <w:proofErr w:type="spellStart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vs</w:t>
            </w:r>
            <w:proofErr w:type="spellEnd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 </w:t>
            </w:r>
            <w:proofErr w:type="spellStart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high</w:t>
            </w:r>
            <w:proofErr w:type="spellEnd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)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1.84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1.21; 2.78]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004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1.54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1.09; 2.19]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014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7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.</w:t>
            </w:r>
            <w:proofErr w:type="gramStart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51;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proofErr w:type="gramEnd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96]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027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7.4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5.05; 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84]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&lt;.001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91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62; 1.31]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6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73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47; 1.12]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152</w:t>
            </w:r>
          </w:p>
        </w:tc>
      </w:tr>
      <w:tr w:rsidR="0049065C" w:rsidRPr="00A8006D" w:rsidTr="00A60DFB">
        <w:trPr>
          <w:trHeight w:val="312"/>
        </w:trPr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Social </w:t>
            </w:r>
            <w:proofErr w:type="spellStart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relationship</w:t>
            </w:r>
            <w:proofErr w:type="spellEnd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 </w:t>
            </w:r>
            <w:proofErr w:type="spellStart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index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96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92; 1]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059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95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.</w:t>
            </w:r>
            <w:proofErr w:type="gramStart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93;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proofErr w:type="gramEnd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98]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&lt;.00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95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.</w:t>
            </w:r>
            <w:proofErr w:type="gramStart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92;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proofErr w:type="gramEnd"/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97]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&lt;.00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99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93; 1.04]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625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96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93; 1]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055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065C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 xml:space="preserve">98 </w:t>
            </w:r>
          </w:p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[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95; 1.02]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065C" w:rsidRPr="00A8006D" w:rsidRDefault="0049065C" w:rsidP="00A60D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.</w:t>
            </w:r>
            <w:r w:rsidRPr="00A8006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i-FI"/>
              </w:rPr>
              <w:t>4</w:t>
            </w:r>
          </w:p>
        </w:tc>
      </w:tr>
    </w:tbl>
    <w:p w:rsidR="0049065C" w:rsidRPr="00A81D8B" w:rsidRDefault="0049065C" w:rsidP="0049065C">
      <w:pPr>
        <w:spacing w:line="480" w:lineRule="auto"/>
        <w:rPr>
          <w:sz w:val="24"/>
          <w:szCs w:val="24"/>
          <w:lang w:val="en-US"/>
        </w:rPr>
        <w:sectPr w:rsidR="0049065C" w:rsidRPr="00A81D8B" w:rsidSect="00A8006D">
          <w:pgSz w:w="16838" w:h="11906" w:orient="landscape" w:code="9"/>
          <w:pgMar w:top="2160" w:right="2160" w:bottom="2160" w:left="2160" w:header="709" w:footer="709" w:gutter="0"/>
          <w:cols w:space="708"/>
          <w:docGrid w:linePitch="360"/>
        </w:sectPr>
      </w:pPr>
    </w:p>
    <w:p w:rsidR="0063199A" w:rsidRDefault="0063199A"/>
    <w:sectPr w:rsidR="0063199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65C"/>
    <w:rsid w:val="00017191"/>
    <w:rsid w:val="00017AF5"/>
    <w:rsid w:val="000466FD"/>
    <w:rsid w:val="00051B7B"/>
    <w:rsid w:val="00066A47"/>
    <w:rsid w:val="000B0AA9"/>
    <w:rsid w:val="000C0D04"/>
    <w:rsid w:val="000D4CF0"/>
    <w:rsid w:val="000E1765"/>
    <w:rsid w:val="001224F0"/>
    <w:rsid w:val="00123237"/>
    <w:rsid w:val="00136C72"/>
    <w:rsid w:val="0014291E"/>
    <w:rsid w:val="00150123"/>
    <w:rsid w:val="001534AE"/>
    <w:rsid w:val="001535E4"/>
    <w:rsid w:val="00191C77"/>
    <w:rsid w:val="001C4658"/>
    <w:rsid w:val="001D0912"/>
    <w:rsid w:val="001D57F8"/>
    <w:rsid w:val="001F574C"/>
    <w:rsid w:val="00257121"/>
    <w:rsid w:val="00264832"/>
    <w:rsid w:val="00273E94"/>
    <w:rsid w:val="00292744"/>
    <w:rsid w:val="002A0B49"/>
    <w:rsid w:val="002A2CAD"/>
    <w:rsid w:val="002C3F12"/>
    <w:rsid w:val="003024BA"/>
    <w:rsid w:val="00306C7F"/>
    <w:rsid w:val="00331BDD"/>
    <w:rsid w:val="0033322A"/>
    <w:rsid w:val="00344940"/>
    <w:rsid w:val="00346C13"/>
    <w:rsid w:val="00373A50"/>
    <w:rsid w:val="003969DD"/>
    <w:rsid w:val="003A5B51"/>
    <w:rsid w:val="003C4688"/>
    <w:rsid w:val="003D0AE8"/>
    <w:rsid w:val="00412A51"/>
    <w:rsid w:val="004511D4"/>
    <w:rsid w:val="0045514E"/>
    <w:rsid w:val="00490073"/>
    <w:rsid w:val="0049065C"/>
    <w:rsid w:val="004B0F4D"/>
    <w:rsid w:val="004C1A34"/>
    <w:rsid w:val="004C23F7"/>
    <w:rsid w:val="004C61CD"/>
    <w:rsid w:val="004C7A0D"/>
    <w:rsid w:val="004D568C"/>
    <w:rsid w:val="004D6A54"/>
    <w:rsid w:val="004E5EF8"/>
    <w:rsid w:val="004F01B0"/>
    <w:rsid w:val="004F62D0"/>
    <w:rsid w:val="00512981"/>
    <w:rsid w:val="005202F3"/>
    <w:rsid w:val="00525439"/>
    <w:rsid w:val="00543A8B"/>
    <w:rsid w:val="005659B5"/>
    <w:rsid w:val="00571C29"/>
    <w:rsid w:val="00582023"/>
    <w:rsid w:val="005A09BD"/>
    <w:rsid w:val="005A649D"/>
    <w:rsid w:val="005D098F"/>
    <w:rsid w:val="005D358E"/>
    <w:rsid w:val="005D7071"/>
    <w:rsid w:val="005E4BF6"/>
    <w:rsid w:val="005F2498"/>
    <w:rsid w:val="005F2D84"/>
    <w:rsid w:val="00616438"/>
    <w:rsid w:val="00620F04"/>
    <w:rsid w:val="006275E7"/>
    <w:rsid w:val="0063199A"/>
    <w:rsid w:val="006724EA"/>
    <w:rsid w:val="0067346F"/>
    <w:rsid w:val="006822F1"/>
    <w:rsid w:val="0069350C"/>
    <w:rsid w:val="006A3EF3"/>
    <w:rsid w:val="006B5130"/>
    <w:rsid w:val="006D2431"/>
    <w:rsid w:val="007030E6"/>
    <w:rsid w:val="007045E4"/>
    <w:rsid w:val="00705BAB"/>
    <w:rsid w:val="0070727C"/>
    <w:rsid w:val="007117E1"/>
    <w:rsid w:val="00721834"/>
    <w:rsid w:val="00752736"/>
    <w:rsid w:val="00757590"/>
    <w:rsid w:val="00777C26"/>
    <w:rsid w:val="00795A2A"/>
    <w:rsid w:val="007A2C6F"/>
    <w:rsid w:val="007B6085"/>
    <w:rsid w:val="007D04B3"/>
    <w:rsid w:val="0080415C"/>
    <w:rsid w:val="00807EC2"/>
    <w:rsid w:val="008318E5"/>
    <w:rsid w:val="00832161"/>
    <w:rsid w:val="008456CA"/>
    <w:rsid w:val="008456F9"/>
    <w:rsid w:val="00852979"/>
    <w:rsid w:val="00877B97"/>
    <w:rsid w:val="00893675"/>
    <w:rsid w:val="008A4617"/>
    <w:rsid w:val="008C28A1"/>
    <w:rsid w:val="00901E0C"/>
    <w:rsid w:val="00920AB2"/>
    <w:rsid w:val="0093680B"/>
    <w:rsid w:val="00982818"/>
    <w:rsid w:val="009A79C8"/>
    <w:rsid w:val="009C2164"/>
    <w:rsid w:val="009C4D35"/>
    <w:rsid w:val="009D622E"/>
    <w:rsid w:val="00A038C0"/>
    <w:rsid w:val="00A3020D"/>
    <w:rsid w:val="00A4240C"/>
    <w:rsid w:val="00A46DBE"/>
    <w:rsid w:val="00A473EF"/>
    <w:rsid w:val="00A57BDA"/>
    <w:rsid w:val="00A7667D"/>
    <w:rsid w:val="00A776C3"/>
    <w:rsid w:val="00A81401"/>
    <w:rsid w:val="00A857A0"/>
    <w:rsid w:val="00A86DD8"/>
    <w:rsid w:val="00A94C50"/>
    <w:rsid w:val="00AA363D"/>
    <w:rsid w:val="00AA39D7"/>
    <w:rsid w:val="00AB605E"/>
    <w:rsid w:val="00AD48BA"/>
    <w:rsid w:val="00B00342"/>
    <w:rsid w:val="00B05C7B"/>
    <w:rsid w:val="00B31B59"/>
    <w:rsid w:val="00B4069A"/>
    <w:rsid w:val="00B54948"/>
    <w:rsid w:val="00B56C9C"/>
    <w:rsid w:val="00B62212"/>
    <w:rsid w:val="00BA7274"/>
    <w:rsid w:val="00BC26E9"/>
    <w:rsid w:val="00BC3CE9"/>
    <w:rsid w:val="00BC57A8"/>
    <w:rsid w:val="00BD5837"/>
    <w:rsid w:val="00BD6713"/>
    <w:rsid w:val="00BE28FF"/>
    <w:rsid w:val="00BF1C46"/>
    <w:rsid w:val="00BF3EB8"/>
    <w:rsid w:val="00C043BB"/>
    <w:rsid w:val="00C34112"/>
    <w:rsid w:val="00C808B9"/>
    <w:rsid w:val="00C86186"/>
    <w:rsid w:val="00C9781B"/>
    <w:rsid w:val="00CA1DC6"/>
    <w:rsid w:val="00CC7967"/>
    <w:rsid w:val="00CE603D"/>
    <w:rsid w:val="00D03668"/>
    <w:rsid w:val="00D045F3"/>
    <w:rsid w:val="00D25D1A"/>
    <w:rsid w:val="00D30126"/>
    <w:rsid w:val="00D357E1"/>
    <w:rsid w:val="00D664EB"/>
    <w:rsid w:val="00D834BC"/>
    <w:rsid w:val="00DC5D9C"/>
    <w:rsid w:val="00DC68A1"/>
    <w:rsid w:val="00DD26BF"/>
    <w:rsid w:val="00DE1BA8"/>
    <w:rsid w:val="00E154F1"/>
    <w:rsid w:val="00E15599"/>
    <w:rsid w:val="00E172A5"/>
    <w:rsid w:val="00E236BC"/>
    <w:rsid w:val="00E61E95"/>
    <w:rsid w:val="00E6464A"/>
    <w:rsid w:val="00E67FF6"/>
    <w:rsid w:val="00E809CA"/>
    <w:rsid w:val="00EA288E"/>
    <w:rsid w:val="00EC3F43"/>
    <w:rsid w:val="00EE331B"/>
    <w:rsid w:val="00EE6CB8"/>
    <w:rsid w:val="00F07FD8"/>
    <w:rsid w:val="00F279C2"/>
    <w:rsid w:val="00F3153C"/>
    <w:rsid w:val="00F4128E"/>
    <w:rsid w:val="00F45019"/>
    <w:rsid w:val="00F77E10"/>
    <w:rsid w:val="00F86E10"/>
    <w:rsid w:val="00F91B8D"/>
    <w:rsid w:val="00F929B9"/>
    <w:rsid w:val="00F930B2"/>
    <w:rsid w:val="00FB0B2B"/>
    <w:rsid w:val="00FB67DF"/>
    <w:rsid w:val="00FC7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49065C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49065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49065C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4906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0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THL</Company>
  <LinksUpToDate>false</LinksUpToDate>
  <CharactersWithSpaces>2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in Pia</dc:creator>
  <cp:lastModifiedBy>Solin Pia</cp:lastModifiedBy>
  <cp:revision>2</cp:revision>
  <dcterms:created xsi:type="dcterms:W3CDTF">2021-04-30T09:24:00Z</dcterms:created>
  <dcterms:modified xsi:type="dcterms:W3CDTF">2021-04-30T09:24:00Z</dcterms:modified>
</cp:coreProperties>
</file>